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Down-</w:t>
      </w:r>
      <w:r>
        <w:rPr/>
        <w:t>regulated genes</w:t>
      </w:r>
    </w:p>
    <w:tbl>
      <w:tblPr>
        <w:tblW w:w="262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053"/>
      </w:tblGrid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CAN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4078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OBO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524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TGB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553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YP7B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674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ALNT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80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6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953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6orf1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086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CD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116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DH1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126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PAR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193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252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L17R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300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CP11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5287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I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6582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7orf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672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R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739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WA5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7419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SHZ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8602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L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902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TGFR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0690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LC9A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083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1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096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XRA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132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TTL7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186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210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IPA1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2152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P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228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5orf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23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BI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246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LCO2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261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LFM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2943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DAMTS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3094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PP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312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ATA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354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19A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3904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V3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4112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JAM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44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DKRB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491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NFRSF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075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32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OBO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368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NA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74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OC4401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94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IR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627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C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6406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IC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662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P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10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5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292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ECW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72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P2K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76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ARD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7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AS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7999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SR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8019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NTN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8108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RRN4C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814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KX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852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P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857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TIH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864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5orf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8748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CTM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874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FR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88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LC5A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923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LE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933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NT5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977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DM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996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CNJ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027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RISPL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0593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GPT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063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RRDC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085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R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094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HOU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01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LCD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08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14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10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17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OC6528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27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XCL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3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DE4DI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43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T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64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LXN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67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XD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703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YPE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783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RMC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790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LHL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870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ALNT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91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NS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193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BE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04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P53I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29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HLHE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683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21orf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72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BS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88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P8B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951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SF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3088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CDH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317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322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F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354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0orf1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3570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RPINF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361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3orf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371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L8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4125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DZ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4218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LFML2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424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DH1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427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CBTB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450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SD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4720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CN2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479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R2A20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4972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SIG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509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REM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535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KR1C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539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RIN2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549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IC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564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DAM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5789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RIA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61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636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MP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6366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RAB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665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ABR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687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F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688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R2A9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691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IX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7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MAT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740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UNX1T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742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U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760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FATC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764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DZRN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783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TGFR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796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TB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802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AMB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833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G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8457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46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847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LT8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8697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DK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898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5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899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SD17B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9084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MA3D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913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GLL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9241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NR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933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PGEF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972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LENB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991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RID5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021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MR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026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PAP2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02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B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0486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DRG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064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RRN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0741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REB3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091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100A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107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TXR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12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RAI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168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SB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19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LCOCO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227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B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33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XA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37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PPA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61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AF3I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75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115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76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NAO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782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BX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80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NASE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80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NG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82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P1L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91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TF2IR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1975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Z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03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NALI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220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FR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248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EO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277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GFBR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30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P11-345P4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42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110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46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L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51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YOCD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52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BLN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5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X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69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IP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90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LFML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92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TS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2928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TPLA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1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RIG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17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20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LPK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24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RPING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260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CS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458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C3H12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5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2orf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5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YB5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56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BC1D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867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DP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4020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DE7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412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KSCAN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417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XO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441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9orf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449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C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470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SSF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476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RAB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4816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AD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484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EPH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08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PS27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266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T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284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BC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33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S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355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SS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40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FTK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41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AA13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489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02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564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NPP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61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B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752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SB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77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MX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856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NG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90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FATC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948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SPAN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02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SS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DO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20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1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22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ZTF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29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DR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352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PAR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407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4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52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PAP2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68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21orf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74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6orf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803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DB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948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NJ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69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BLN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703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7orf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7254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TC39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7373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RRC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7533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4orf1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7810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EN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794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BR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01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B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05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SC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13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L3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13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G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358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38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56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NDC3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572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XA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738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NAJB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740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IPI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892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LXNB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10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CN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16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EX11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16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KN1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21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UCY1A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267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CAS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288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1orf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382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DGF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39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CO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4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CNK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51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OBEC3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52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HX4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572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L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67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BTBD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69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MGC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81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149B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87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QC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39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GBL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4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TPN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53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R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67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DAC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68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SN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71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KK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73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20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764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IGV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81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SPAN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82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WIST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99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C14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032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ICKLE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09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2H2B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102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2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GED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21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6orf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269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176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43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BP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554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GXT2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57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PTE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70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45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728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B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72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22orf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76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179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77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IPSNA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819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VI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84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63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199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LE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11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OL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11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OC10013186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12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8orf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21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DEM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24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8SI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370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M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39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TDS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52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BF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5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LDH3B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75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B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77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PRE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773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OC5414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897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ZA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2908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UA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06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106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07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SBP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12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BC1D8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232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XA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236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34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L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38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P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47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BS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4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47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5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1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52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OX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62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LK1S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89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L10R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912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AF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93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L1R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94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OC6452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11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C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32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MYM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34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PP1R3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38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F6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415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AS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44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M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456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DR6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47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BXL2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55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KRA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59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BS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868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YIPF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887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PX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927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CNK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4952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XI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06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LC44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076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4GAL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1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AX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26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P53IN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398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ADD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4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BLN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50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NC5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62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179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6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67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772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863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H3BGR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94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GC27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13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CST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13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DC1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25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4orf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34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Z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3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MP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39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BXN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438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527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DM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53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IG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57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SCU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606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LF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64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4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64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1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78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P5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83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H3BP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696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B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03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CF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076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N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298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N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31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AB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335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4orf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463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KBP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474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YB5R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48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DR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51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DC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56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CFC1R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69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EB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81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GF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87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TC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90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OT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94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AT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794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7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099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CMT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114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STM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27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CGR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33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orf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38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MARCA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47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YPEL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48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T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59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CTN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60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CNT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72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76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EF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76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GE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90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FAP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892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GC573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08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171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11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Q10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16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EATR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18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MARCC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25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CO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428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BTB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436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LIG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43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COLC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46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21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498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NIP3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54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F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58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LC2A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644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DST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74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5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78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TFG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960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PX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05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X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07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S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07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MZ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13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3HDM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458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S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48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21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55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JUN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55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CYOX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5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PT1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57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S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62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FS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693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HD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73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FXN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77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RS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940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RP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09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PP1R3D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140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150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LC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2189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NAL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239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ERPU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261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F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2772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DF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292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RFI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2964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DELR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333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PR1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370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SMB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383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AG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4079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LJ3043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4228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NF2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435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CNK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514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RN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596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NPR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6116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Up-regulated genes</w:t>
      </w:r>
    </w:p>
    <w:tbl>
      <w:tblPr>
        <w:tblW w:w="262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053"/>
      </w:tblGrid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BE2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7440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O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744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RI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7811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LH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8382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6orf1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059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UD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145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NF1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155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T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170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TC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1960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MP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2170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OMM4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239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RMD4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255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GD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294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TRH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326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ELI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33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TT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3694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136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4102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2orf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417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XRE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424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AM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551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HG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559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NS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569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SMD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607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SEN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62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M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651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2AH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6648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CAPH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676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MC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6929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OL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6976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2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7046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RP7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7359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CAF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750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U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7522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LXNA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782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ORD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813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LC25A3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815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LC25A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821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IF1AX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829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DUFAF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866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DR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888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YC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9430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ORA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943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RPS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957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AP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981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GI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987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2orf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990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YB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001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2F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003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RPL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023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M20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036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ORD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0678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2G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07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H1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1104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RP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131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UD6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1626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I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168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AR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168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NAJC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1757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CYB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19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YRD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202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MIN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215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SPH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2216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ORD50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237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2474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FRS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2853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ANG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331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orf1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3684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SR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369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TP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3744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8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02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57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08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111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10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SGEP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10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BTB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26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OC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394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4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441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N1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554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LGAP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59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T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638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64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78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P1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499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MT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512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RL13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51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DC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5203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DCD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540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DC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582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ORD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586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AD3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592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PO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598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MT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01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LG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02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RS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22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P1GDS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27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K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45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176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47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FA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60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P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67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MC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77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D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81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ATNA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696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T6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710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2AFX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7399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SR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741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LF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7488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C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760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AF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773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P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797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TDSS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803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8orf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8233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OC6430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837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SP8A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839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P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840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3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8475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2orf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8497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7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850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8684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KS1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904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2F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916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0orf1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931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WF19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972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M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986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IMM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995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F4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35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IMKL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414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PL22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451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LB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488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RHGAP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51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OP2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52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BF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66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T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67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OLR3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729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LFN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82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C3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87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YO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099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SE1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1157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G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118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FR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1329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TNNA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1497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NF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162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FA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205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M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232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K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236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LCX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275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RG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2959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DC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3137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K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345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EX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3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TPBP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419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CG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445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P5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5009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0orf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5050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AT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51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IP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527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O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553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S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567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PO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588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K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592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NFAIP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61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TPRI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6137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P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618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L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6249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K1I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635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PP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637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P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66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NFAIP8L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674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TP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690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4orf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702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H3RF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719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KBP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779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789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L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8174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PD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870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ZR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873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AI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8742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NMT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884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HD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900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RTO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915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DC1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938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IGW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994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L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001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EK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0352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C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0643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GPAT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088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6orf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0885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DAT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09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USP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1067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40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138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BNA1B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151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CT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158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RK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224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C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242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F18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2448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RRC8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256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CA7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298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YWHAH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3052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C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3316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OL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3343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P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3725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BXO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377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BCE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378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MP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385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2B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4100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KRD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4294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CGA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486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OLE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533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NP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54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553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orf1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634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T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685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UV39H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7844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NF2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789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2E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7894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AC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7899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AA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8050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CTP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805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NA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836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T5DC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8764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RC5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88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MIN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916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SC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962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003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ONS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063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BASH3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102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RP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114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LC7A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121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RHGAP11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172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CHL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172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SX2I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190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ABBR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2414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YS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2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US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2693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CM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281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CAPG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292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ORD3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2942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CDC109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312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MI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3162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NC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319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TA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320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D2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38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F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389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RP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399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XNR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4039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BR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41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P1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416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LC8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4269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THF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439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PX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456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3GNT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509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CA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514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2A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617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DX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6202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GF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67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HK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696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4orf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700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NC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709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PHB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714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WILCH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7238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AT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725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PN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733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P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765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ATA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768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RB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806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4orf1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823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RTAP2-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8344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PA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9140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F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9222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T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924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ETO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7955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2A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0212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B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0444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3H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0502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INS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076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IMELES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0916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194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109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S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111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P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113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F20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1317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3orf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155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A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161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2H3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164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OLR1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183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4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2486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C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322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SG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338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HCB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341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orf1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349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E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359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LEK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439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RTAP2-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447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F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45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SP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542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PF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55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LB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5578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5689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F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6630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GC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727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C25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760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DC8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861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ZH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891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PO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935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ZWIN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944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XOSC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973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AA01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977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FWD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007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2F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0253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CM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158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DR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192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P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211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KA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215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AF1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217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CNQ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2573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NC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287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OC1001294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293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RO2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308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NT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321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ORD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3490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P1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3662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RS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4336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72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474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AA15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570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HRF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583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Y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5848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C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5983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NPJ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7937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HF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816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KK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8288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ORD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8310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OL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982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F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9870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NC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026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4F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075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21orf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194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VR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2194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K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243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TP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2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GO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326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ME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329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CA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357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CA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3638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NC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385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AR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425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SMC3I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4460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ORD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5152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SH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5162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JUR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537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D54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6910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3orf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71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CM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717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FC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762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ORD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790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SC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815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C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0035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CA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032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RI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044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CLRE1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0549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LC29A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073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4D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08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LF1I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099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MNB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1656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IM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3057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CM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405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CAPH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49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1orf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5097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US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5352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5orf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6895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IPI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7153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UB1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836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NP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8404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859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YB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895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CM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9457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DC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9870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NP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027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LK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0759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2034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2BH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220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EN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2533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FC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2822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3HC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3449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CM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391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RC1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4129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5orf3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456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6orf1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5244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OLA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5738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AD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575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INS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7746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15orf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7952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RCC6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804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BXO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8246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IAPH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857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GAT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9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DSS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980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LK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060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DR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198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4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52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EM200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620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2H3D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6232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RK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718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AF1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810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CF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8576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IGNL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942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BD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0316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AD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301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OLE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3475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3F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3730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EIL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601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FR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7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BBP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749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TB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8337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RC6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52346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D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5284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OC1626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5494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NORD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57585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D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59838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GPTL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6319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DHD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63498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XRCC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6429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FPT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6711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D51A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6794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DC45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6852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INS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7287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DLIM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7423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SP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7424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ODX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75478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XO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763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ELL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76832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CM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7791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4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80818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FC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8275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NA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83032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IST1H3J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83777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GPAT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886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PCM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2506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M4SF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586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HB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657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M111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6815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L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729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ANC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09749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IP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19517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MA7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39164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OC5542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4131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13:18:00Z</dcterms:created>
  <dc:creator>user</dc:creator>
  <dc:description/>
  <cp:keywords/>
  <dc:language>en-US</dc:language>
  <cp:lastModifiedBy>user</cp:lastModifiedBy>
  <dcterms:modified xsi:type="dcterms:W3CDTF">2010-10-05T13:20:00Z</dcterms:modified>
  <cp:revision>1</cp:revision>
  <dc:subject/>
  <dc:title>Down-regulated genes</dc:title>
</cp:coreProperties>
</file>